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7C60E" w14:textId="669005C0" w:rsidR="004E2C72" w:rsidRPr="00EF0CD9" w:rsidRDefault="0048500B">
      <w:pPr>
        <w:rPr>
          <w:u w:val="single"/>
          <w:lang w:val="en-US"/>
        </w:rPr>
      </w:pPr>
      <w:r w:rsidRPr="00EF0CD9">
        <w:rPr>
          <w:u w:val="single"/>
          <w:lang w:val="en-US"/>
        </w:rPr>
        <w:t xml:space="preserve">Supplementary files </w:t>
      </w:r>
    </w:p>
    <w:p w14:paraId="2F4EA9D5" w14:textId="0AE052C4" w:rsidR="00A62A11" w:rsidRDefault="00A62A11" w:rsidP="0048500B">
      <w:pPr>
        <w:rPr>
          <w:lang w:val="en-US"/>
        </w:rPr>
      </w:pPr>
      <w:r>
        <w:rPr>
          <w:lang w:val="en-US"/>
        </w:rPr>
        <w:t xml:space="preserve">Table 1. </w:t>
      </w:r>
      <w:r w:rsidR="008C11E5">
        <w:rPr>
          <w:lang w:val="en-US"/>
        </w:rPr>
        <w:t>Distribution of COVID-19 patients stratified by date of inclus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1701"/>
        <w:gridCol w:w="1984"/>
      </w:tblGrid>
      <w:tr w:rsidR="00B46971" w14:paraId="36A3BCCC" w14:textId="77777777" w:rsidTr="00D211DE">
        <w:tc>
          <w:tcPr>
            <w:tcW w:w="2830" w:type="dxa"/>
          </w:tcPr>
          <w:p w14:paraId="58774BE2" w14:textId="77777777" w:rsidR="00B46971" w:rsidRDefault="00B46971" w:rsidP="0048500B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69FCEEF5" w14:textId="22415590" w:rsidR="00B46971" w:rsidRDefault="00B46971" w:rsidP="00D66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VID-19 ECMO patients</w:t>
            </w:r>
            <w:r w:rsidR="00D211DE">
              <w:rPr>
                <w:lang w:val="en-US"/>
              </w:rPr>
              <w:t xml:space="preserve"> (n=24)</w:t>
            </w:r>
          </w:p>
        </w:tc>
        <w:tc>
          <w:tcPr>
            <w:tcW w:w="1701" w:type="dxa"/>
          </w:tcPr>
          <w:p w14:paraId="27682783" w14:textId="42F95566" w:rsidR="00B46971" w:rsidRDefault="00B46971" w:rsidP="00D66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VID-19 AAA patients</w:t>
            </w:r>
            <w:r w:rsidR="00D211DE">
              <w:rPr>
                <w:lang w:val="en-US"/>
              </w:rPr>
              <w:t xml:space="preserve"> (n=62)</w:t>
            </w:r>
          </w:p>
        </w:tc>
        <w:tc>
          <w:tcPr>
            <w:tcW w:w="1984" w:type="dxa"/>
          </w:tcPr>
          <w:p w14:paraId="61C0A5C1" w14:textId="4D9837DE" w:rsidR="00B46971" w:rsidRDefault="00B46971" w:rsidP="00D66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OVID-19 matched patients </w:t>
            </w:r>
            <w:r w:rsidR="00D211DE">
              <w:rPr>
                <w:lang w:val="en-US"/>
              </w:rPr>
              <w:t>(n=24)</w:t>
            </w:r>
          </w:p>
        </w:tc>
      </w:tr>
      <w:tr w:rsidR="00B46971" w14:paraId="601985E7" w14:textId="77777777" w:rsidTr="00D211DE">
        <w:tc>
          <w:tcPr>
            <w:tcW w:w="2830" w:type="dxa"/>
          </w:tcPr>
          <w:p w14:paraId="6166DB16" w14:textId="77777777" w:rsidR="00B46971" w:rsidRPr="00600CF9" w:rsidRDefault="00B46971" w:rsidP="0048500B">
            <w:pPr>
              <w:rPr>
                <w:b/>
                <w:bCs/>
                <w:lang w:val="en-US"/>
              </w:rPr>
            </w:pPr>
            <w:r w:rsidRPr="00600CF9">
              <w:rPr>
                <w:b/>
                <w:bCs/>
                <w:lang w:val="en-US"/>
              </w:rPr>
              <w:t xml:space="preserve">Wave 1 </w:t>
            </w:r>
          </w:p>
          <w:p w14:paraId="428EB63A" w14:textId="6BAF1FA9" w:rsidR="00B46971" w:rsidRDefault="00B46971" w:rsidP="0048500B">
            <w:pPr>
              <w:rPr>
                <w:lang w:val="en-US"/>
              </w:rPr>
            </w:pPr>
            <w:r>
              <w:rPr>
                <w:lang w:val="en-US"/>
              </w:rPr>
              <w:t>(March 2020- Augus</w:t>
            </w:r>
            <w:r w:rsidR="00D211DE">
              <w:rPr>
                <w:lang w:val="en-US"/>
              </w:rPr>
              <w:t>t</w:t>
            </w:r>
            <w:r>
              <w:rPr>
                <w:lang w:val="en-US"/>
              </w:rPr>
              <w:t xml:space="preserve"> 2020)</w:t>
            </w:r>
          </w:p>
        </w:tc>
        <w:tc>
          <w:tcPr>
            <w:tcW w:w="1985" w:type="dxa"/>
          </w:tcPr>
          <w:p w14:paraId="459ACCCC" w14:textId="77777777" w:rsidR="00B46971" w:rsidRDefault="00221155" w:rsidP="00D66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0AAADE2F" w14:textId="6426F53B" w:rsidR="00221155" w:rsidRDefault="00221155" w:rsidP="00D6606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81A76D5" w14:textId="41D707C2" w:rsidR="00B46971" w:rsidRDefault="00221155" w:rsidP="00D66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984" w:type="dxa"/>
          </w:tcPr>
          <w:p w14:paraId="0A4DA758" w14:textId="520DC976" w:rsidR="00B46971" w:rsidRDefault="00EB354F" w:rsidP="00D66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B46971" w14:paraId="5C0DDFA4" w14:textId="77777777" w:rsidTr="00D211DE">
        <w:tc>
          <w:tcPr>
            <w:tcW w:w="2830" w:type="dxa"/>
          </w:tcPr>
          <w:p w14:paraId="5D1D370F" w14:textId="77777777" w:rsidR="00B46971" w:rsidRPr="00600CF9" w:rsidRDefault="00B46971" w:rsidP="0048500B">
            <w:pPr>
              <w:rPr>
                <w:b/>
                <w:bCs/>
                <w:lang w:val="en-US"/>
              </w:rPr>
            </w:pPr>
            <w:r w:rsidRPr="00600CF9">
              <w:rPr>
                <w:b/>
                <w:bCs/>
                <w:lang w:val="en-US"/>
              </w:rPr>
              <w:t>Wave 2</w:t>
            </w:r>
            <w:r w:rsidR="00CB1EF1" w:rsidRPr="00600CF9">
              <w:rPr>
                <w:b/>
                <w:bCs/>
                <w:lang w:val="en-US"/>
              </w:rPr>
              <w:t xml:space="preserve"> </w:t>
            </w:r>
          </w:p>
          <w:p w14:paraId="4E32CBD4" w14:textId="46845DF9" w:rsidR="00CB1EF1" w:rsidRDefault="00CB1EF1" w:rsidP="0048500B">
            <w:pPr>
              <w:rPr>
                <w:lang w:val="en-US"/>
              </w:rPr>
            </w:pPr>
            <w:r>
              <w:rPr>
                <w:lang w:val="en-US"/>
              </w:rPr>
              <w:t>(September 2020- December 2020)</w:t>
            </w:r>
          </w:p>
        </w:tc>
        <w:tc>
          <w:tcPr>
            <w:tcW w:w="1985" w:type="dxa"/>
          </w:tcPr>
          <w:p w14:paraId="75F05CB5" w14:textId="5EAF8B52" w:rsidR="00B46971" w:rsidRDefault="00221155" w:rsidP="00D66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701" w:type="dxa"/>
          </w:tcPr>
          <w:p w14:paraId="21218FB4" w14:textId="5F8E96C0" w:rsidR="00B46971" w:rsidRDefault="00221155" w:rsidP="00D66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984" w:type="dxa"/>
          </w:tcPr>
          <w:p w14:paraId="1F92C149" w14:textId="0D345B1D" w:rsidR="00B46971" w:rsidRDefault="00EB354F" w:rsidP="00D66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B46971" w14:paraId="60E27A36" w14:textId="77777777" w:rsidTr="00D211DE">
        <w:tc>
          <w:tcPr>
            <w:tcW w:w="2830" w:type="dxa"/>
          </w:tcPr>
          <w:p w14:paraId="1B49736B" w14:textId="402F4197" w:rsidR="00B46971" w:rsidRDefault="00B46971" w:rsidP="0048500B">
            <w:pPr>
              <w:rPr>
                <w:lang w:val="en-US"/>
              </w:rPr>
            </w:pPr>
            <w:r w:rsidRPr="00600CF9">
              <w:rPr>
                <w:b/>
                <w:bCs/>
                <w:lang w:val="en-US"/>
              </w:rPr>
              <w:t>Wave 3</w:t>
            </w:r>
            <w:r w:rsidR="00CB1EF1">
              <w:rPr>
                <w:lang w:val="en-US"/>
              </w:rPr>
              <w:t xml:space="preserve"> (January 2021- April 2021)</w:t>
            </w:r>
          </w:p>
        </w:tc>
        <w:tc>
          <w:tcPr>
            <w:tcW w:w="1985" w:type="dxa"/>
          </w:tcPr>
          <w:p w14:paraId="2C525B83" w14:textId="54B24EBF" w:rsidR="00B46971" w:rsidRDefault="00221155" w:rsidP="00D66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701" w:type="dxa"/>
          </w:tcPr>
          <w:p w14:paraId="6E8D8DE0" w14:textId="5C31FFAA" w:rsidR="00B46971" w:rsidRDefault="00221155" w:rsidP="00D66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984" w:type="dxa"/>
          </w:tcPr>
          <w:p w14:paraId="4788A9AF" w14:textId="6170DDD9" w:rsidR="00B46971" w:rsidRDefault="00EB354F" w:rsidP="00D66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B46971" w14:paraId="38173E82" w14:textId="77777777" w:rsidTr="00D211DE">
        <w:tc>
          <w:tcPr>
            <w:tcW w:w="2830" w:type="dxa"/>
          </w:tcPr>
          <w:p w14:paraId="6B774913" w14:textId="4869BAB4" w:rsidR="00B46971" w:rsidRDefault="00B46971" w:rsidP="0048500B">
            <w:pPr>
              <w:rPr>
                <w:lang w:val="en-US"/>
              </w:rPr>
            </w:pPr>
            <w:r w:rsidRPr="00600CF9">
              <w:rPr>
                <w:b/>
                <w:bCs/>
                <w:lang w:val="en-US"/>
              </w:rPr>
              <w:t>Wave 4</w:t>
            </w:r>
            <w:r>
              <w:rPr>
                <w:lang w:val="en-US"/>
              </w:rPr>
              <w:t xml:space="preserve"> </w:t>
            </w:r>
            <w:r w:rsidR="00CB1EF1">
              <w:rPr>
                <w:lang w:val="en-US"/>
              </w:rPr>
              <w:t xml:space="preserve">(May 2021- October 2021) </w:t>
            </w:r>
          </w:p>
        </w:tc>
        <w:tc>
          <w:tcPr>
            <w:tcW w:w="1985" w:type="dxa"/>
          </w:tcPr>
          <w:p w14:paraId="2F31EA9D" w14:textId="5783D478" w:rsidR="00B46971" w:rsidRDefault="00221155" w:rsidP="00D66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290253F7" w14:textId="052A0716" w:rsidR="00B46971" w:rsidRDefault="00221155" w:rsidP="00D66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84" w:type="dxa"/>
          </w:tcPr>
          <w:p w14:paraId="595BF6C8" w14:textId="7078AAD7" w:rsidR="00B46971" w:rsidRDefault="00EB354F" w:rsidP="00D66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14:paraId="2C20CA74" w14:textId="2C90B931" w:rsidR="00E929D4" w:rsidRPr="00600CF9" w:rsidRDefault="00600CF9" w:rsidP="0048500B">
      <w:pPr>
        <w:rPr>
          <w:rFonts w:cstheme="minorHAnsi"/>
          <w:sz w:val="18"/>
          <w:szCs w:val="18"/>
          <w:lang w:val="en-US"/>
        </w:rPr>
      </w:pPr>
      <w:r w:rsidRPr="00600CF9">
        <w:rPr>
          <w:rFonts w:cstheme="minorHAnsi"/>
          <w:sz w:val="18"/>
          <w:szCs w:val="18"/>
          <w:lang w:val="en-US"/>
        </w:rPr>
        <w:t xml:space="preserve">Wave 1 and 2 in Belgium were caused by the </w:t>
      </w:r>
      <w:r w:rsidRPr="00600CF9">
        <w:rPr>
          <w:rFonts w:cstheme="minorHAnsi"/>
          <w:sz w:val="18"/>
          <w:szCs w:val="18"/>
          <w:lang w:val="en-GB"/>
        </w:rPr>
        <w:t>D614G variant</w:t>
      </w:r>
      <w:r w:rsidRPr="00600CF9">
        <w:rPr>
          <w:rFonts w:cstheme="minorHAnsi"/>
          <w:sz w:val="18"/>
          <w:szCs w:val="18"/>
          <w:lang w:val="en-US"/>
        </w:rPr>
        <w:t>, wave 3 by the alpha variant and wave 4 by the delta variant.</w:t>
      </w:r>
    </w:p>
    <w:p w14:paraId="5B428AAE" w14:textId="77777777" w:rsidR="00B20C1B" w:rsidRDefault="00B20C1B" w:rsidP="0048500B">
      <w:pPr>
        <w:rPr>
          <w:lang w:val="en-US"/>
        </w:rPr>
      </w:pPr>
    </w:p>
    <w:p w14:paraId="7FA71D08" w14:textId="3FB26EC5" w:rsidR="0048500B" w:rsidRPr="0048500B" w:rsidRDefault="0048500B" w:rsidP="0048500B">
      <w:pPr>
        <w:rPr>
          <w:lang w:val="en-US"/>
        </w:rPr>
      </w:pPr>
      <w:r w:rsidRPr="0048500B">
        <w:rPr>
          <w:lang w:val="en-US"/>
        </w:rPr>
        <w:t>Tab</w:t>
      </w:r>
      <w:r>
        <w:rPr>
          <w:lang w:val="en-US"/>
        </w:rPr>
        <w:t xml:space="preserve">le </w:t>
      </w:r>
      <w:r w:rsidR="00682D05">
        <w:rPr>
          <w:lang w:val="en-US"/>
        </w:rPr>
        <w:t>2</w:t>
      </w:r>
      <w:r>
        <w:rPr>
          <w:lang w:val="en-US"/>
        </w:rPr>
        <w:t xml:space="preserve">. </w:t>
      </w:r>
      <w:r w:rsidRPr="0048500B">
        <w:rPr>
          <w:lang w:val="en-US"/>
        </w:rPr>
        <w:t>Baseline characteristics of COVID-19 ICU AA group (n=129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3402"/>
      </w:tblGrid>
      <w:tr w:rsidR="0048500B" w:rsidRPr="00A62A11" w14:paraId="1874BE74" w14:textId="77777777" w:rsidTr="00D721FE">
        <w:tc>
          <w:tcPr>
            <w:tcW w:w="4531" w:type="dxa"/>
          </w:tcPr>
          <w:p w14:paraId="4911A7A7" w14:textId="77777777" w:rsidR="0048500B" w:rsidRPr="00A62A11" w:rsidRDefault="0048500B" w:rsidP="00DD0E15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4559934D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COVID-19 AA patients (n=129)</w:t>
            </w:r>
          </w:p>
        </w:tc>
      </w:tr>
      <w:tr w:rsidR="0048500B" w:rsidRPr="00A62A11" w14:paraId="58280034" w14:textId="77777777" w:rsidTr="00D721FE">
        <w:tc>
          <w:tcPr>
            <w:tcW w:w="4531" w:type="dxa"/>
          </w:tcPr>
          <w:p w14:paraId="51BB1493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Age (years)</w:t>
            </w:r>
          </w:p>
        </w:tc>
        <w:tc>
          <w:tcPr>
            <w:tcW w:w="3402" w:type="dxa"/>
          </w:tcPr>
          <w:p w14:paraId="11111A3B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70.53 ± 8.84</w:t>
            </w:r>
          </w:p>
        </w:tc>
      </w:tr>
      <w:tr w:rsidR="0048500B" w:rsidRPr="00A62A11" w14:paraId="5B55D5BA" w14:textId="77777777" w:rsidTr="00D721FE">
        <w:tc>
          <w:tcPr>
            <w:tcW w:w="4531" w:type="dxa"/>
          </w:tcPr>
          <w:p w14:paraId="119CC2A1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 xml:space="preserve">Age categories (years) </w:t>
            </w:r>
          </w:p>
          <w:p w14:paraId="45E35801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&lt;50</w:t>
            </w:r>
          </w:p>
          <w:p w14:paraId="3DB3FD13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51-60</w:t>
            </w:r>
          </w:p>
          <w:p w14:paraId="3D008C28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61-70</w:t>
            </w:r>
          </w:p>
          <w:p w14:paraId="590DB498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&gt;71</w:t>
            </w:r>
          </w:p>
        </w:tc>
        <w:tc>
          <w:tcPr>
            <w:tcW w:w="3402" w:type="dxa"/>
          </w:tcPr>
          <w:p w14:paraId="7DD611CB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</w:p>
          <w:p w14:paraId="18758C23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3 (2.3%)</w:t>
            </w:r>
          </w:p>
          <w:p w14:paraId="708DEA10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14 (10.8%)</w:t>
            </w:r>
          </w:p>
          <w:p w14:paraId="0F594F5E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38 (29.4%)</w:t>
            </w:r>
          </w:p>
          <w:p w14:paraId="70467DD2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74 (57.3%)</w:t>
            </w:r>
          </w:p>
        </w:tc>
      </w:tr>
      <w:tr w:rsidR="0048500B" w:rsidRPr="00A62A11" w14:paraId="509EB702" w14:textId="77777777" w:rsidTr="00D721FE">
        <w:tc>
          <w:tcPr>
            <w:tcW w:w="4531" w:type="dxa"/>
          </w:tcPr>
          <w:p w14:paraId="06F524E7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Gender (males/females)</w:t>
            </w:r>
          </w:p>
        </w:tc>
        <w:tc>
          <w:tcPr>
            <w:tcW w:w="3402" w:type="dxa"/>
          </w:tcPr>
          <w:p w14:paraId="05956DB7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85 (65.9%) /44 (34.1%)</w:t>
            </w:r>
          </w:p>
        </w:tc>
      </w:tr>
      <w:tr w:rsidR="0048500B" w:rsidRPr="00A62A11" w14:paraId="01F51B31" w14:textId="77777777" w:rsidTr="00D721FE">
        <w:tc>
          <w:tcPr>
            <w:tcW w:w="4531" w:type="dxa"/>
          </w:tcPr>
          <w:p w14:paraId="73DFA409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BMI (kg/m2)</w:t>
            </w:r>
          </w:p>
        </w:tc>
        <w:tc>
          <w:tcPr>
            <w:tcW w:w="3402" w:type="dxa"/>
          </w:tcPr>
          <w:p w14:paraId="65A4E514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28.22 ± 5.71</w:t>
            </w:r>
          </w:p>
        </w:tc>
      </w:tr>
      <w:tr w:rsidR="0048500B" w:rsidRPr="00A62A11" w14:paraId="5C869A86" w14:textId="77777777" w:rsidTr="00D721FE">
        <w:tc>
          <w:tcPr>
            <w:tcW w:w="4531" w:type="dxa"/>
          </w:tcPr>
          <w:p w14:paraId="3320E1FF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BMI categories (kg/m2)</w:t>
            </w:r>
          </w:p>
          <w:p w14:paraId="0F8ABA26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Normal and overweight (18.50-29.99)</w:t>
            </w:r>
          </w:p>
          <w:p w14:paraId="58140B5C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Moderate obesity (30.00-39.99)</w:t>
            </w:r>
          </w:p>
          <w:p w14:paraId="1404B42C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Severe obesity (&gt;40)</w:t>
            </w:r>
          </w:p>
          <w:p w14:paraId="1380B71B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Missing data</w:t>
            </w:r>
          </w:p>
        </w:tc>
        <w:tc>
          <w:tcPr>
            <w:tcW w:w="3402" w:type="dxa"/>
          </w:tcPr>
          <w:p w14:paraId="4BFD4659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</w:p>
          <w:p w14:paraId="4E809F5F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93 (72.1%)</w:t>
            </w:r>
          </w:p>
          <w:p w14:paraId="376ECD96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29 (22.5%)</w:t>
            </w:r>
          </w:p>
          <w:p w14:paraId="30D1D7AC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4 (3.1%)</w:t>
            </w:r>
          </w:p>
          <w:p w14:paraId="7D4BB5B3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3 (2.3%)</w:t>
            </w:r>
          </w:p>
        </w:tc>
      </w:tr>
      <w:tr w:rsidR="0048500B" w:rsidRPr="00A62A11" w14:paraId="3C8DF3AD" w14:textId="77777777" w:rsidTr="00D721FE">
        <w:tc>
          <w:tcPr>
            <w:tcW w:w="4531" w:type="dxa"/>
          </w:tcPr>
          <w:p w14:paraId="32E2E251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Rockwood Clinical Frailty Index</w:t>
            </w:r>
          </w:p>
        </w:tc>
        <w:tc>
          <w:tcPr>
            <w:tcW w:w="3402" w:type="dxa"/>
          </w:tcPr>
          <w:p w14:paraId="45111CE2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3.51 ± 1.44</w:t>
            </w:r>
          </w:p>
        </w:tc>
      </w:tr>
      <w:tr w:rsidR="0048500B" w:rsidRPr="00A62A11" w14:paraId="3F43C1E3" w14:textId="77777777" w:rsidTr="00D721FE">
        <w:tc>
          <w:tcPr>
            <w:tcW w:w="4531" w:type="dxa"/>
          </w:tcPr>
          <w:p w14:paraId="2CCA0B11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SOFA score at admission</w:t>
            </w:r>
          </w:p>
        </w:tc>
        <w:tc>
          <w:tcPr>
            <w:tcW w:w="3402" w:type="dxa"/>
          </w:tcPr>
          <w:p w14:paraId="5E174F22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4.84 ± 3.05</w:t>
            </w:r>
          </w:p>
        </w:tc>
      </w:tr>
      <w:tr w:rsidR="0048500B" w:rsidRPr="00A62A11" w14:paraId="4E1CBB37" w14:textId="77777777" w:rsidTr="00D721FE">
        <w:tc>
          <w:tcPr>
            <w:tcW w:w="4531" w:type="dxa"/>
          </w:tcPr>
          <w:p w14:paraId="257208F1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Cardiovascular disease</w:t>
            </w:r>
          </w:p>
        </w:tc>
        <w:tc>
          <w:tcPr>
            <w:tcW w:w="3402" w:type="dxa"/>
          </w:tcPr>
          <w:p w14:paraId="22CDD979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46 (35.9%)</w:t>
            </w:r>
          </w:p>
        </w:tc>
      </w:tr>
      <w:tr w:rsidR="0048500B" w:rsidRPr="00A62A11" w14:paraId="52267530" w14:textId="77777777" w:rsidTr="00D721FE">
        <w:tc>
          <w:tcPr>
            <w:tcW w:w="4531" w:type="dxa"/>
          </w:tcPr>
          <w:p w14:paraId="3F471907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Hypertension</w:t>
            </w:r>
          </w:p>
        </w:tc>
        <w:tc>
          <w:tcPr>
            <w:tcW w:w="3402" w:type="dxa"/>
          </w:tcPr>
          <w:p w14:paraId="2597F889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75 (58.6%)</w:t>
            </w:r>
          </w:p>
        </w:tc>
      </w:tr>
      <w:tr w:rsidR="0048500B" w:rsidRPr="00A62A11" w14:paraId="48ECFFAF" w14:textId="77777777" w:rsidTr="00D721FE">
        <w:tc>
          <w:tcPr>
            <w:tcW w:w="4531" w:type="dxa"/>
          </w:tcPr>
          <w:p w14:paraId="286A8EFA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Diabetes</w:t>
            </w:r>
          </w:p>
        </w:tc>
        <w:tc>
          <w:tcPr>
            <w:tcW w:w="3402" w:type="dxa"/>
          </w:tcPr>
          <w:p w14:paraId="1AFBCCD0" w14:textId="4EF52F22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44 (34.1%)</w:t>
            </w:r>
          </w:p>
        </w:tc>
      </w:tr>
      <w:tr w:rsidR="0048500B" w:rsidRPr="00A62A11" w14:paraId="14A75F5F" w14:textId="77777777" w:rsidTr="00D721FE">
        <w:tc>
          <w:tcPr>
            <w:tcW w:w="4531" w:type="dxa"/>
          </w:tcPr>
          <w:p w14:paraId="4719B849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Respiratory disease</w:t>
            </w:r>
          </w:p>
        </w:tc>
        <w:tc>
          <w:tcPr>
            <w:tcW w:w="3402" w:type="dxa"/>
          </w:tcPr>
          <w:p w14:paraId="40BFAEF2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21 (16.4%)</w:t>
            </w:r>
          </w:p>
        </w:tc>
      </w:tr>
      <w:tr w:rsidR="0048500B" w:rsidRPr="00A62A11" w14:paraId="0A2835CD" w14:textId="77777777" w:rsidTr="00D721FE">
        <w:tc>
          <w:tcPr>
            <w:tcW w:w="4531" w:type="dxa"/>
          </w:tcPr>
          <w:p w14:paraId="740270BD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Malignancy</w:t>
            </w:r>
          </w:p>
        </w:tc>
        <w:tc>
          <w:tcPr>
            <w:tcW w:w="3402" w:type="dxa"/>
          </w:tcPr>
          <w:p w14:paraId="1CABE977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11 (8.6%)</w:t>
            </w:r>
          </w:p>
        </w:tc>
      </w:tr>
      <w:tr w:rsidR="0048500B" w:rsidRPr="00A62A11" w14:paraId="790C5E08" w14:textId="77777777" w:rsidTr="00D721FE">
        <w:tc>
          <w:tcPr>
            <w:tcW w:w="4531" w:type="dxa"/>
          </w:tcPr>
          <w:p w14:paraId="43A4BC75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Chronic kidney disease</w:t>
            </w:r>
          </w:p>
        </w:tc>
        <w:tc>
          <w:tcPr>
            <w:tcW w:w="3402" w:type="dxa"/>
          </w:tcPr>
          <w:p w14:paraId="21DEBD2E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14 (10.9%)</w:t>
            </w:r>
          </w:p>
        </w:tc>
      </w:tr>
      <w:tr w:rsidR="0048500B" w:rsidRPr="00A62A11" w14:paraId="36AF7F79" w14:textId="77777777" w:rsidTr="00D721FE">
        <w:tc>
          <w:tcPr>
            <w:tcW w:w="4531" w:type="dxa"/>
          </w:tcPr>
          <w:p w14:paraId="6A804E51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Chronic liver disease</w:t>
            </w:r>
          </w:p>
        </w:tc>
        <w:tc>
          <w:tcPr>
            <w:tcW w:w="3402" w:type="dxa"/>
          </w:tcPr>
          <w:p w14:paraId="57496B8A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5 (3.9%)</w:t>
            </w:r>
          </w:p>
        </w:tc>
      </w:tr>
      <w:tr w:rsidR="0048500B" w:rsidRPr="00A62A11" w14:paraId="31C238C5" w14:textId="77777777" w:rsidTr="00D721FE">
        <w:tc>
          <w:tcPr>
            <w:tcW w:w="4531" w:type="dxa"/>
          </w:tcPr>
          <w:p w14:paraId="05BA25D8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Chronic bowel disease</w:t>
            </w:r>
          </w:p>
        </w:tc>
        <w:tc>
          <w:tcPr>
            <w:tcW w:w="3402" w:type="dxa"/>
          </w:tcPr>
          <w:p w14:paraId="514A7DA0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7 (5.5%)</w:t>
            </w:r>
          </w:p>
        </w:tc>
      </w:tr>
      <w:tr w:rsidR="0048500B" w:rsidRPr="00A62A11" w14:paraId="297CD913" w14:textId="77777777" w:rsidTr="00D721FE">
        <w:tc>
          <w:tcPr>
            <w:tcW w:w="4531" w:type="dxa"/>
          </w:tcPr>
          <w:p w14:paraId="0308A8A6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 xml:space="preserve">Chronic nervous disease </w:t>
            </w:r>
          </w:p>
        </w:tc>
        <w:tc>
          <w:tcPr>
            <w:tcW w:w="3402" w:type="dxa"/>
          </w:tcPr>
          <w:p w14:paraId="7E3A9BED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1 (0.8%)</w:t>
            </w:r>
          </w:p>
        </w:tc>
      </w:tr>
      <w:tr w:rsidR="0048500B" w:rsidRPr="00A62A11" w14:paraId="19D40A0B" w14:textId="77777777" w:rsidTr="00D721FE">
        <w:tc>
          <w:tcPr>
            <w:tcW w:w="4531" w:type="dxa"/>
          </w:tcPr>
          <w:p w14:paraId="35A06FC4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 xml:space="preserve">Cerebrovascular disease </w:t>
            </w:r>
          </w:p>
        </w:tc>
        <w:tc>
          <w:tcPr>
            <w:tcW w:w="3402" w:type="dxa"/>
          </w:tcPr>
          <w:p w14:paraId="66EC7F14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19 (14.8%)</w:t>
            </w:r>
          </w:p>
        </w:tc>
      </w:tr>
      <w:tr w:rsidR="0048500B" w:rsidRPr="00A62A11" w14:paraId="67F985EA" w14:textId="77777777" w:rsidTr="00D721FE">
        <w:tc>
          <w:tcPr>
            <w:tcW w:w="4531" w:type="dxa"/>
          </w:tcPr>
          <w:p w14:paraId="7692116C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HIV/AIDS</w:t>
            </w:r>
          </w:p>
        </w:tc>
        <w:tc>
          <w:tcPr>
            <w:tcW w:w="3402" w:type="dxa"/>
          </w:tcPr>
          <w:p w14:paraId="5CB35CBC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1 (0.8%)</w:t>
            </w:r>
          </w:p>
        </w:tc>
      </w:tr>
      <w:tr w:rsidR="0048500B" w:rsidRPr="00A62A11" w14:paraId="5CC383D0" w14:textId="77777777" w:rsidTr="00D721FE">
        <w:tc>
          <w:tcPr>
            <w:tcW w:w="4531" w:type="dxa"/>
          </w:tcPr>
          <w:p w14:paraId="6A93583E" w14:textId="07FBBF1E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Hematological disease</w:t>
            </w:r>
          </w:p>
        </w:tc>
        <w:tc>
          <w:tcPr>
            <w:tcW w:w="3402" w:type="dxa"/>
          </w:tcPr>
          <w:p w14:paraId="31AD347E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5 (3.9%)</w:t>
            </w:r>
          </w:p>
        </w:tc>
      </w:tr>
      <w:tr w:rsidR="0048500B" w:rsidRPr="00A62A11" w14:paraId="1D80C671" w14:textId="77777777" w:rsidTr="00D721FE">
        <w:tc>
          <w:tcPr>
            <w:tcW w:w="4531" w:type="dxa"/>
          </w:tcPr>
          <w:p w14:paraId="53A4ABB0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Obesity</w:t>
            </w:r>
          </w:p>
        </w:tc>
        <w:tc>
          <w:tcPr>
            <w:tcW w:w="3402" w:type="dxa"/>
          </w:tcPr>
          <w:p w14:paraId="6F5B52B4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6 (4.7%)</w:t>
            </w:r>
          </w:p>
        </w:tc>
      </w:tr>
      <w:tr w:rsidR="0048500B" w:rsidRPr="00A62A11" w14:paraId="44621F2A" w14:textId="77777777" w:rsidTr="00D721FE">
        <w:tc>
          <w:tcPr>
            <w:tcW w:w="4531" w:type="dxa"/>
          </w:tcPr>
          <w:p w14:paraId="7049AB0C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Rheumatological disease</w:t>
            </w:r>
          </w:p>
        </w:tc>
        <w:tc>
          <w:tcPr>
            <w:tcW w:w="3402" w:type="dxa"/>
          </w:tcPr>
          <w:p w14:paraId="5533EEEF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38 (29.7%)</w:t>
            </w:r>
          </w:p>
        </w:tc>
      </w:tr>
      <w:tr w:rsidR="0048500B" w:rsidRPr="00A62A11" w14:paraId="77C46ADD" w14:textId="77777777" w:rsidTr="00D721FE">
        <w:tc>
          <w:tcPr>
            <w:tcW w:w="4531" w:type="dxa"/>
          </w:tcPr>
          <w:p w14:paraId="03526E05" w14:textId="77777777" w:rsidR="0048500B" w:rsidRPr="00A62A11" w:rsidRDefault="0048500B" w:rsidP="00DD0E15">
            <w:pPr>
              <w:rPr>
                <w:lang w:val="en-US"/>
              </w:rPr>
            </w:pPr>
            <w:r w:rsidRPr="00A62A11">
              <w:rPr>
                <w:lang w:val="en-US"/>
              </w:rPr>
              <w:t>Dementia</w:t>
            </w:r>
          </w:p>
        </w:tc>
        <w:tc>
          <w:tcPr>
            <w:tcW w:w="3402" w:type="dxa"/>
          </w:tcPr>
          <w:p w14:paraId="0C536E8A" w14:textId="77777777" w:rsidR="0048500B" w:rsidRPr="00A62A11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1 (0.8%)</w:t>
            </w:r>
          </w:p>
        </w:tc>
      </w:tr>
    </w:tbl>
    <w:p w14:paraId="4544A31A" w14:textId="54821BD3" w:rsidR="0048500B" w:rsidRPr="00C869C7" w:rsidRDefault="00C869C7" w:rsidP="0048500B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Data are expressed as </w:t>
      </w:r>
      <w:r w:rsidRPr="00C869C7">
        <w:rPr>
          <w:sz w:val="18"/>
          <w:szCs w:val="18"/>
          <w:lang w:val="en-US"/>
        </w:rPr>
        <w:t>mean ±</w:t>
      </w:r>
      <w:r>
        <w:rPr>
          <w:sz w:val="18"/>
          <w:szCs w:val="18"/>
          <w:lang w:val="en-US"/>
        </w:rPr>
        <w:t xml:space="preserve"> SD or as</w:t>
      </w:r>
      <w:r w:rsidRPr="00C869C7">
        <w:rPr>
          <w:sz w:val="18"/>
          <w:szCs w:val="18"/>
          <w:lang w:val="en-US"/>
        </w:rPr>
        <w:t xml:space="preserve"> fre</w:t>
      </w:r>
      <w:r>
        <w:rPr>
          <w:sz w:val="18"/>
          <w:szCs w:val="18"/>
          <w:lang w:val="en-US"/>
        </w:rPr>
        <w:t xml:space="preserve">quencies (%). </w:t>
      </w:r>
    </w:p>
    <w:p w14:paraId="10079652" w14:textId="6D6DAFE0" w:rsidR="0048500B" w:rsidRDefault="0048500B" w:rsidP="0048500B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682D05">
        <w:rPr>
          <w:lang w:val="en-US"/>
        </w:rPr>
        <w:t>3</w:t>
      </w:r>
      <w:r>
        <w:rPr>
          <w:lang w:val="en-US"/>
        </w:rPr>
        <w:t>. Outcomes of COVID-19 AA group (n=129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694"/>
      </w:tblGrid>
      <w:tr w:rsidR="0048500B" w14:paraId="4724DF56" w14:textId="77777777" w:rsidTr="00BC39AF">
        <w:tc>
          <w:tcPr>
            <w:tcW w:w="4531" w:type="dxa"/>
          </w:tcPr>
          <w:p w14:paraId="7531ECB1" w14:textId="77777777" w:rsidR="0048500B" w:rsidRDefault="0048500B" w:rsidP="00DD0E15">
            <w:pPr>
              <w:rPr>
                <w:lang w:val="en-US"/>
              </w:rPr>
            </w:pPr>
            <w:r>
              <w:rPr>
                <w:lang w:val="en-US"/>
              </w:rPr>
              <w:t>Outcomes</w:t>
            </w:r>
          </w:p>
        </w:tc>
        <w:tc>
          <w:tcPr>
            <w:tcW w:w="2694" w:type="dxa"/>
          </w:tcPr>
          <w:p w14:paraId="175230BF" w14:textId="77777777" w:rsidR="0048500B" w:rsidRDefault="0048500B" w:rsidP="00BC39AF">
            <w:pPr>
              <w:jc w:val="center"/>
              <w:rPr>
                <w:lang w:val="en-US"/>
              </w:rPr>
            </w:pPr>
            <w:r w:rsidRPr="00A62A11">
              <w:rPr>
                <w:lang w:val="en-US"/>
              </w:rPr>
              <w:t>COVID-19 AA patients (n=129)</w:t>
            </w:r>
          </w:p>
        </w:tc>
      </w:tr>
      <w:tr w:rsidR="0048500B" w14:paraId="4F8FBF0B" w14:textId="77777777" w:rsidTr="00BC39AF">
        <w:tc>
          <w:tcPr>
            <w:tcW w:w="4531" w:type="dxa"/>
          </w:tcPr>
          <w:p w14:paraId="6C98B8D0" w14:textId="77777777" w:rsidR="0048500B" w:rsidRDefault="0048500B" w:rsidP="00DD0E15">
            <w:pPr>
              <w:rPr>
                <w:lang w:val="en-US"/>
              </w:rPr>
            </w:pPr>
            <w:r>
              <w:rPr>
                <w:lang w:val="en-US"/>
              </w:rPr>
              <w:t>Invasive mechanical ventilation</w:t>
            </w:r>
          </w:p>
        </w:tc>
        <w:tc>
          <w:tcPr>
            <w:tcW w:w="2694" w:type="dxa"/>
          </w:tcPr>
          <w:p w14:paraId="39F6E3D9" w14:textId="77777777" w:rsidR="0048500B" w:rsidRDefault="0048500B" w:rsidP="00BC39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 (63.6%)</w:t>
            </w:r>
          </w:p>
        </w:tc>
      </w:tr>
      <w:tr w:rsidR="0048500B" w14:paraId="0BA82ABA" w14:textId="77777777" w:rsidTr="00BC39AF">
        <w:tc>
          <w:tcPr>
            <w:tcW w:w="4531" w:type="dxa"/>
          </w:tcPr>
          <w:p w14:paraId="58A0E036" w14:textId="77777777" w:rsidR="0048500B" w:rsidRDefault="0048500B" w:rsidP="00DD0E15">
            <w:pPr>
              <w:rPr>
                <w:lang w:val="en-US"/>
              </w:rPr>
            </w:pPr>
            <w:r>
              <w:rPr>
                <w:lang w:val="en-US"/>
              </w:rPr>
              <w:t xml:space="preserve">Mortality </w:t>
            </w:r>
          </w:p>
        </w:tc>
        <w:tc>
          <w:tcPr>
            <w:tcW w:w="2694" w:type="dxa"/>
          </w:tcPr>
          <w:p w14:paraId="2EC661F1" w14:textId="77777777" w:rsidR="0048500B" w:rsidRDefault="0048500B" w:rsidP="00BC39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 (28.7%)</w:t>
            </w:r>
          </w:p>
        </w:tc>
      </w:tr>
    </w:tbl>
    <w:p w14:paraId="478C6502" w14:textId="700BCE1F" w:rsidR="00EC5455" w:rsidRPr="00C869C7" w:rsidRDefault="00EC5455" w:rsidP="00EC545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Data are expressed as </w:t>
      </w:r>
      <w:r w:rsidRPr="00C869C7">
        <w:rPr>
          <w:sz w:val="18"/>
          <w:szCs w:val="18"/>
          <w:lang w:val="en-US"/>
        </w:rPr>
        <w:t>fre</w:t>
      </w:r>
      <w:r>
        <w:rPr>
          <w:sz w:val="18"/>
          <w:szCs w:val="18"/>
          <w:lang w:val="en-US"/>
        </w:rPr>
        <w:t xml:space="preserve">quencies (%). </w:t>
      </w:r>
    </w:p>
    <w:p w14:paraId="7F4303A2" w14:textId="77777777" w:rsidR="005851C6" w:rsidRDefault="005851C6">
      <w:pPr>
        <w:rPr>
          <w:lang w:val="en-US"/>
        </w:rPr>
      </w:pPr>
    </w:p>
    <w:p w14:paraId="26B2BAE1" w14:textId="65C986BE" w:rsidR="0048500B" w:rsidRDefault="00505630">
      <w:pPr>
        <w:rPr>
          <w:lang w:val="en-US"/>
        </w:rPr>
      </w:pPr>
      <w:r>
        <w:rPr>
          <w:lang w:val="en-US"/>
        </w:rPr>
        <w:t>Table</w:t>
      </w:r>
      <w:r w:rsidR="00EC432B">
        <w:rPr>
          <w:lang w:val="en-US"/>
        </w:rPr>
        <w:t xml:space="preserve"> 4</w:t>
      </w:r>
      <w:r>
        <w:rPr>
          <w:lang w:val="en-US"/>
        </w:rPr>
        <w:t xml:space="preserve"> . Complications</w:t>
      </w:r>
      <w:r w:rsidR="00922C28">
        <w:rPr>
          <w:lang w:val="en-US"/>
        </w:rPr>
        <w:t xml:space="preserve"> and cause of death</w:t>
      </w:r>
      <w:r>
        <w:rPr>
          <w:lang w:val="en-US"/>
        </w:rPr>
        <w:t xml:space="preserve"> COVID-19 ECMO patients (n=24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05630" w14:paraId="0CFF6F59" w14:textId="77777777" w:rsidTr="00505630">
        <w:tc>
          <w:tcPr>
            <w:tcW w:w="4531" w:type="dxa"/>
          </w:tcPr>
          <w:p w14:paraId="71839F4F" w14:textId="77777777" w:rsidR="00505630" w:rsidRDefault="00505630">
            <w:pPr>
              <w:rPr>
                <w:lang w:val="en-US"/>
              </w:rPr>
            </w:pPr>
          </w:p>
        </w:tc>
        <w:tc>
          <w:tcPr>
            <w:tcW w:w="4531" w:type="dxa"/>
          </w:tcPr>
          <w:p w14:paraId="6183812C" w14:textId="12F70D06" w:rsidR="00505630" w:rsidRDefault="00505630">
            <w:pPr>
              <w:rPr>
                <w:lang w:val="en-US"/>
              </w:rPr>
            </w:pPr>
            <w:r>
              <w:rPr>
                <w:lang w:val="en-US"/>
              </w:rPr>
              <w:t>COVID-19 ECMO patients (n=24)</w:t>
            </w:r>
          </w:p>
        </w:tc>
      </w:tr>
      <w:tr w:rsidR="00505630" w14:paraId="67429583" w14:textId="77777777" w:rsidTr="00505630">
        <w:tc>
          <w:tcPr>
            <w:tcW w:w="4531" w:type="dxa"/>
          </w:tcPr>
          <w:p w14:paraId="2CEC5ACE" w14:textId="77777777" w:rsidR="006854E6" w:rsidRDefault="006854E6">
            <w:pPr>
              <w:rPr>
                <w:lang w:val="en-US"/>
              </w:rPr>
            </w:pPr>
            <w:r>
              <w:rPr>
                <w:lang w:val="en-US"/>
              </w:rPr>
              <w:t>CVA</w:t>
            </w:r>
          </w:p>
          <w:p w14:paraId="5432EB5B" w14:textId="77777777" w:rsidR="00505630" w:rsidRDefault="006854E6" w:rsidP="006854E6">
            <w:pPr>
              <w:pStyle w:val="Lijstalinea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Ischemic stroke</w:t>
            </w:r>
            <w:r w:rsidRPr="006854E6">
              <w:rPr>
                <w:lang w:val="en-US"/>
              </w:rPr>
              <w:t xml:space="preserve"> </w:t>
            </w:r>
          </w:p>
          <w:p w14:paraId="56DAEA33" w14:textId="1A36057F" w:rsidR="006854E6" w:rsidRPr="006854E6" w:rsidRDefault="006854E6" w:rsidP="006854E6">
            <w:pPr>
              <w:pStyle w:val="Lijstalinea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 xml:space="preserve">Intracranial bleeding </w:t>
            </w:r>
          </w:p>
        </w:tc>
        <w:tc>
          <w:tcPr>
            <w:tcW w:w="4531" w:type="dxa"/>
          </w:tcPr>
          <w:p w14:paraId="3520FDC5" w14:textId="77777777" w:rsidR="00505630" w:rsidRDefault="0050563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57527C">
              <w:rPr>
                <w:lang w:val="en-US"/>
              </w:rPr>
              <w:t xml:space="preserve"> (12.5%)</w:t>
            </w:r>
          </w:p>
          <w:p w14:paraId="1FB3D62D" w14:textId="77777777" w:rsidR="006854E6" w:rsidRDefault="006854E6">
            <w:pPr>
              <w:rPr>
                <w:lang w:val="en-US"/>
              </w:rPr>
            </w:pPr>
            <w:r>
              <w:rPr>
                <w:lang w:val="en-US"/>
              </w:rPr>
              <w:t>2 (8.3%)</w:t>
            </w:r>
          </w:p>
          <w:p w14:paraId="27579D84" w14:textId="28A092E7" w:rsidR="006854E6" w:rsidRDefault="006854E6">
            <w:pPr>
              <w:rPr>
                <w:lang w:val="en-US"/>
              </w:rPr>
            </w:pPr>
            <w:r>
              <w:rPr>
                <w:lang w:val="en-US"/>
              </w:rPr>
              <w:t>1 (4.2%)</w:t>
            </w:r>
          </w:p>
        </w:tc>
      </w:tr>
      <w:tr w:rsidR="00505630" w14:paraId="78F81F96" w14:textId="77777777" w:rsidTr="00505630">
        <w:tc>
          <w:tcPr>
            <w:tcW w:w="4531" w:type="dxa"/>
          </w:tcPr>
          <w:p w14:paraId="776DB9ED" w14:textId="6B7045E7" w:rsidR="00505630" w:rsidRDefault="00505630">
            <w:pPr>
              <w:rPr>
                <w:lang w:val="en-US"/>
              </w:rPr>
            </w:pPr>
            <w:r>
              <w:rPr>
                <w:lang w:val="en-US"/>
              </w:rPr>
              <w:t>HIT</w:t>
            </w:r>
          </w:p>
        </w:tc>
        <w:tc>
          <w:tcPr>
            <w:tcW w:w="4531" w:type="dxa"/>
          </w:tcPr>
          <w:p w14:paraId="47829E1A" w14:textId="4A397B36" w:rsidR="00505630" w:rsidRDefault="0050563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57527C">
              <w:rPr>
                <w:lang w:val="en-US"/>
              </w:rPr>
              <w:t xml:space="preserve"> (8.3%)</w:t>
            </w:r>
          </w:p>
        </w:tc>
      </w:tr>
      <w:tr w:rsidR="00505630" w14:paraId="7F52D919" w14:textId="77777777" w:rsidTr="00505630">
        <w:tc>
          <w:tcPr>
            <w:tcW w:w="4531" w:type="dxa"/>
          </w:tcPr>
          <w:p w14:paraId="3CAFEE5C" w14:textId="16C9222B" w:rsidR="00505630" w:rsidRDefault="00505630">
            <w:pPr>
              <w:rPr>
                <w:lang w:val="en-US"/>
              </w:rPr>
            </w:pPr>
            <w:r>
              <w:rPr>
                <w:lang w:val="en-US"/>
              </w:rPr>
              <w:t>Heart failure</w:t>
            </w:r>
          </w:p>
        </w:tc>
        <w:tc>
          <w:tcPr>
            <w:tcW w:w="4531" w:type="dxa"/>
          </w:tcPr>
          <w:p w14:paraId="44580208" w14:textId="58C8596E" w:rsidR="00505630" w:rsidRDefault="00505630">
            <w:pPr>
              <w:rPr>
                <w:lang w:val="en-US"/>
              </w:rPr>
            </w:pPr>
            <w:r>
              <w:rPr>
                <w:lang w:val="en-US"/>
              </w:rPr>
              <w:t>10 (41.7%)</w:t>
            </w:r>
          </w:p>
        </w:tc>
      </w:tr>
      <w:tr w:rsidR="0094559E" w14:paraId="3AF58EB2" w14:textId="77777777" w:rsidTr="00505630">
        <w:tc>
          <w:tcPr>
            <w:tcW w:w="4531" w:type="dxa"/>
          </w:tcPr>
          <w:p w14:paraId="460D3E69" w14:textId="0A28EECA" w:rsidR="0094559E" w:rsidRDefault="0094559E">
            <w:pPr>
              <w:rPr>
                <w:lang w:val="en-US"/>
              </w:rPr>
            </w:pPr>
            <w:r>
              <w:rPr>
                <w:lang w:val="en-US"/>
              </w:rPr>
              <w:t xml:space="preserve">Bacterial co-infection </w:t>
            </w:r>
          </w:p>
        </w:tc>
        <w:tc>
          <w:tcPr>
            <w:tcW w:w="4531" w:type="dxa"/>
          </w:tcPr>
          <w:p w14:paraId="052015EB" w14:textId="510AA0BE" w:rsidR="0094559E" w:rsidRDefault="0094559E">
            <w:pPr>
              <w:rPr>
                <w:lang w:val="en-US"/>
              </w:rPr>
            </w:pPr>
            <w:r>
              <w:rPr>
                <w:lang w:val="en-US"/>
              </w:rPr>
              <w:t xml:space="preserve">20 </w:t>
            </w:r>
          </w:p>
        </w:tc>
      </w:tr>
      <w:tr w:rsidR="0094559E" w14:paraId="1954213D" w14:textId="77777777" w:rsidTr="00505630">
        <w:tc>
          <w:tcPr>
            <w:tcW w:w="4531" w:type="dxa"/>
          </w:tcPr>
          <w:p w14:paraId="3F69669E" w14:textId="45353EFC" w:rsidR="0094559E" w:rsidRDefault="0094559E">
            <w:pPr>
              <w:rPr>
                <w:lang w:val="en-US"/>
              </w:rPr>
            </w:pPr>
            <w:r>
              <w:rPr>
                <w:lang w:val="en-US"/>
              </w:rPr>
              <w:t xml:space="preserve">Fungal co-infection </w:t>
            </w:r>
          </w:p>
        </w:tc>
        <w:tc>
          <w:tcPr>
            <w:tcW w:w="4531" w:type="dxa"/>
          </w:tcPr>
          <w:p w14:paraId="4992A1C0" w14:textId="15F4B786" w:rsidR="0094559E" w:rsidRDefault="0094559E">
            <w:pPr>
              <w:rPr>
                <w:lang w:val="en-US"/>
              </w:rPr>
            </w:pPr>
            <w:r>
              <w:rPr>
                <w:lang w:val="en-US"/>
              </w:rPr>
              <w:t>2 (8.3%)</w:t>
            </w:r>
          </w:p>
        </w:tc>
      </w:tr>
      <w:tr w:rsidR="00505630" w14:paraId="68F44FD9" w14:textId="77777777" w:rsidTr="00505630">
        <w:tc>
          <w:tcPr>
            <w:tcW w:w="4531" w:type="dxa"/>
          </w:tcPr>
          <w:p w14:paraId="32006DBE" w14:textId="77777777" w:rsidR="00505630" w:rsidRDefault="00505630">
            <w:pPr>
              <w:rPr>
                <w:lang w:val="en-US"/>
              </w:rPr>
            </w:pPr>
            <w:r>
              <w:rPr>
                <w:lang w:val="en-US"/>
              </w:rPr>
              <w:t>VTE</w:t>
            </w:r>
          </w:p>
          <w:p w14:paraId="335A3866" w14:textId="77777777" w:rsidR="00505630" w:rsidRDefault="00505630" w:rsidP="00505630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DVT</w:t>
            </w:r>
          </w:p>
          <w:p w14:paraId="6988F6E0" w14:textId="3F6E5E3D" w:rsidR="00505630" w:rsidRPr="00505630" w:rsidRDefault="00505630" w:rsidP="00505630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E</w:t>
            </w:r>
          </w:p>
        </w:tc>
        <w:tc>
          <w:tcPr>
            <w:tcW w:w="4531" w:type="dxa"/>
          </w:tcPr>
          <w:p w14:paraId="209DE7BE" w14:textId="7ED80902" w:rsidR="00505630" w:rsidRDefault="00505630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57527C">
              <w:rPr>
                <w:lang w:val="en-US"/>
              </w:rPr>
              <w:t xml:space="preserve"> (62.5%) </w:t>
            </w:r>
          </w:p>
          <w:p w14:paraId="607FA830" w14:textId="79CFF517" w:rsidR="00505630" w:rsidRDefault="00505630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922C28">
              <w:rPr>
                <w:lang w:val="en-US"/>
              </w:rPr>
              <w:t xml:space="preserve"> </w:t>
            </w:r>
            <w:r w:rsidR="00C63244">
              <w:rPr>
                <w:lang w:val="en-US"/>
              </w:rPr>
              <w:t>(58.3%)</w:t>
            </w:r>
          </w:p>
          <w:p w14:paraId="4673F113" w14:textId="4859475D" w:rsidR="00505630" w:rsidRDefault="0050563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63244">
              <w:rPr>
                <w:lang w:val="en-US"/>
              </w:rPr>
              <w:t xml:space="preserve"> (4.2%)</w:t>
            </w:r>
          </w:p>
        </w:tc>
      </w:tr>
      <w:tr w:rsidR="000A5018" w14:paraId="47A1BEA5" w14:textId="77777777" w:rsidTr="00505630">
        <w:tc>
          <w:tcPr>
            <w:tcW w:w="4531" w:type="dxa"/>
          </w:tcPr>
          <w:p w14:paraId="698CCB0D" w14:textId="77777777" w:rsidR="000A5018" w:rsidRDefault="000A5018">
            <w:pPr>
              <w:rPr>
                <w:lang w:val="en-US"/>
              </w:rPr>
            </w:pPr>
            <w:r>
              <w:rPr>
                <w:lang w:val="en-US"/>
              </w:rPr>
              <w:t xml:space="preserve">Mortality </w:t>
            </w:r>
          </w:p>
          <w:p w14:paraId="62448753" w14:textId="77777777" w:rsidR="000A5018" w:rsidRDefault="000A5018" w:rsidP="000A5018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Multi organ failure </w:t>
            </w:r>
          </w:p>
          <w:p w14:paraId="3542F4BD" w14:textId="48FBBEFA" w:rsidR="000A5018" w:rsidRDefault="007D43C3" w:rsidP="000A5018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Ischemic stroke</w:t>
            </w:r>
          </w:p>
          <w:p w14:paraId="4F28387E" w14:textId="1D94130D" w:rsidR="00CC0ACD" w:rsidRDefault="00CC0ACD" w:rsidP="000A5018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Intracranial bleeding</w:t>
            </w:r>
          </w:p>
          <w:p w14:paraId="1BCA8B6B" w14:textId="099A2D5B" w:rsidR="000A5018" w:rsidRDefault="00825525" w:rsidP="000A5018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Disseminated</w:t>
            </w:r>
            <w:r w:rsidR="00672826">
              <w:rPr>
                <w:lang w:val="en-US"/>
              </w:rPr>
              <w:t xml:space="preserve"> </w:t>
            </w:r>
            <w:r>
              <w:rPr>
                <w:lang w:val="en-US"/>
              </w:rPr>
              <w:t>f</w:t>
            </w:r>
            <w:r w:rsidR="000A5018">
              <w:rPr>
                <w:lang w:val="en-US"/>
              </w:rPr>
              <w:t>ungal infection</w:t>
            </w:r>
            <w:r w:rsidR="002319DD">
              <w:rPr>
                <w:lang w:val="en-US"/>
              </w:rPr>
              <w:t xml:space="preserve"> </w:t>
            </w:r>
          </w:p>
          <w:p w14:paraId="27ED474A" w14:textId="6CAA8D1F" w:rsidR="00672826" w:rsidRDefault="00672826" w:rsidP="00CC0ACD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Dislocation </w:t>
            </w:r>
            <w:r w:rsidR="00CE55D6">
              <w:rPr>
                <w:lang w:val="en-US"/>
              </w:rPr>
              <w:t xml:space="preserve">canula in </w:t>
            </w:r>
            <w:proofErr w:type="spellStart"/>
            <w:r w:rsidR="00CE55D6">
              <w:rPr>
                <w:lang w:val="en-US"/>
              </w:rPr>
              <w:t>subclavia</w:t>
            </w:r>
            <w:proofErr w:type="spellEnd"/>
          </w:p>
          <w:p w14:paraId="3E2D6243" w14:textId="09D0BCF2" w:rsidR="00866401" w:rsidRPr="00CC0ACD" w:rsidRDefault="00672826" w:rsidP="00CC0ACD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Major lung bleeding</w:t>
            </w:r>
          </w:p>
        </w:tc>
        <w:tc>
          <w:tcPr>
            <w:tcW w:w="4531" w:type="dxa"/>
          </w:tcPr>
          <w:p w14:paraId="25AD2EED" w14:textId="77777777" w:rsidR="000A5018" w:rsidRDefault="000A5018">
            <w:pPr>
              <w:rPr>
                <w:lang w:val="en-US"/>
              </w:rPr>
            </w:pPr>
            <w:r>
              <w:rPr>
                <w:lang w:val="en-US"/>
              </w:rPr>
              <w:t>11 (45.8%)</w:t>
            </w:r>
          </w:p>
          <w:p w14:paraId="52C8ABB6" w14:textId="54744950" w:rsidR="000A5018" w:rsidRDefault="0086640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8759D7">
              <w:rPr>
                <w:lang w:val="en-US"/>
              </w:rPr>
              <w:t xml:space="preserve"> (25.0%)</w:t>
            </w:r>
          </w:p>
          <w:p w14:paraId="1BD1482A" w14:textId="5460B1FF" w:rsidR="000A5018" w:rsidRDefault="00CC0AC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866401">
              <w:rPr>
                <w:lang w:val="en-US"/>
              </w:rPr>
              <w:t xml:space="preserve"> (4.2%)</w:t>
            </w:r>
          </w:p>
          <w:p w14:paraId="40C82CD3" w14:textId="481D7347" w:rsidR="000A5018" w:rsidRDefault="000A501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866401">
              <w:rPr>
                <w:lang w:val="en-US"/>
              </w:rPr>
              <w:t xml:space="preserve"> (4.2%)</w:t>
            </w:r>
          </w:p>
          <w:p w14:paraId="550F86CB" w14:textId="1A69DF35" w:rsidR="002319DD" w:rsidRDefault="002319D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866401">
              <w:rPr>
                <w:lang w:val="en-US"/>
              </w:rPr>
              <w:t xml:space="preserve"> (4.2%)</w:t>
            </w:r>
          </w:p>
          <w:p w14:paraId="7CE8C951" w14:textId="495367A6" w:rsidR="00CC0ACD" w:rsidRDefault="00CC0AC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866401">
              <w:rPr>
                <w:lang w:val="en-US"/>
              </w:rPr>
              <w:t xml:space="preserve"> (4.2%)</w:t>
            </w:r>
          </w:p>
          <w:p w14:paraId="6E1F7393" w14:textId="10EF6259" w:rsidR="00CC0ACD" w:rsidRDefault="00866401">
            <w:pPr>
              <w:rPr>
                <w:lang w:val="en-US"/>
              </w:rPr>
            </w:pPr>
            <w:r>
              <w:rPr>
                <w:lang w:val="en-US"/>
              </w:rPr>
              <w:t>1 (4.2%)</w:t>
            </w:r>
          </w:p>
        </w:tc>
      </w:tr>
    </w:tbl>
    <w:p w14:paraId="1F23B16D" w14:textId="6D0B3704" w:rsidR="005851C6" w:rsidRDefault="005851C6" w:rsidP="005851C6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Data are expressed as </w:t>
      </w:r>
      <w:r w:rsidRPr="00C869C7">
        <w:rPr>
          <w:sz w:val="18"/>
          <w:szCs w:val="18"/>
          <w:lang w:val="en-US"/>
        </w:rPr>
        <w:t>fre</w:t>
      </w:r>
      <w:r>
        <w:rPr>
          <w:sz w:val="18"/>
          <w:szCs w:val="18"/>
          <w:lang w:val="en-US"/>
        </w:rPr>
        <w:t xml:space="preserve">quencies (%). </w:t>
      </w:r>
    </w:p>
    <w:p w14:paraId="624A8884" w14:textId="606417BA" w:rsidR="007D43C3" w:rsidRDefault="007D43C3" w:rsidP="005851C6">
      <w:pPr>
        <w:rPr>
          <w:sz w:val="18"/>
          <w:szCs w:val="18"/>
          <w:lang w:val="en-US"/>
        </w:rPr>
      </w:pPr>
    </w:p>
    <w:p w14:paraId="1DD9F665" w14:textId="77777777" w:rsidR="00505630" w:rsidRPr="00EC5455" w:rsidRDefault="00505630">
      <w:pPr>
        <w:rPr>
          <w:lang w:val="en-US"/>
        </w:rPr>
      </w:pPr>
    </w:p>
    <w:sectPr w:rsidR="00505630" w:rsidRPr="00EC54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2E49F" w14:textId="77777777" w:rsidR="00D42844" w:rsidRDefault="00D42844" w:rsidP="00C869C7">
      <w:pPr>
        <w:spacing w:after="0" w:line="240" w:lineRule="auto"/>
      </w:pPr>
      <w:r>
        <w:separator/>
      </w:r>
    </w:p>
  </w:endnote>
  <w:endnote w:type="continuationSeparator" w:id="0">
    <w:p w14:paraId="6D171EEC" w14:textId="77777777" w:rsidR="00D42844" w:rsidRDefault="00D42844" w:rsidP="00C86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7DAC6" w14:textId="77777777" w:rsidR="00D42844" w:rsidRDefault="00D42844" w:rsidP="00C869C7">
      <w:pPr>
        <w:spacing w:after="0" w:line="240" w:lineRule="auto"/>
      </w:pPr>
      <w:r>
        <w:separator/>
      </w:r>
    </w:p>
  </w:footnote>
  <w:footnote w:type="continuationSeparator" w:id="0">
    <w:p w14:paraId="270CB757" w14:textId="77777777" w:rsidR="00D42844" w:rsidRDefault="00D42844" w:rsidP="00C869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B3429"/>
    <w:multiLevelType w:val="multilevel"/>
    <w:tmpl w:val="A7DE9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7B1469"/>
    <w:multiLevelType w:val="multilevel"/>
    <w:tmpl w:val="49467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27482E"/>
    <w:multiLevelType w:val="hybridMultilevel"/>
    <w:tmpl w:val="08DA13F8"/>
    <w:lvl w:ilvl="0" w:tplc="349A897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164405"/>
    <w:multiLevelType w:val="hybridMultilevel"/>
    <w:tmpl w:val="52E224E0"/>
    <w:lvl w:ilvl="0" w:tplc="CB46B25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7983795">
    <w:abstractNumId w:val="2"/>
  </w:num>
  <w:num w:numId="2" w16cid:durableId="2108386055">
    <w:abstractNumId w:val="0"/>
  </w:num>
  <w:num w:numId="3" w16cid:durableId="893781682">
    <w:abstractNumId w:val="1"/>
  </w:num>
  <w:num w:numId="4" w16cid:durableId="6469740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xMDQ0NTcwMzAwNjRS0lEKTi0uzszPAykwqQUA2FaqkywAAAA="/>
  </w:docVars>
  <w:rsids>
    <w:rsidRoot w:val="0048500B"/>
    <w:rsid w:val="000A5018"/>
    <w:rsid w:val="00181C47"/>
    <w:rsid w:val="001A1FE8"/>
    <w:rsid w:val="00221155"/>
    <w:rsid w:val="002319DD"/>
    <w:rsid w:val="00246CB8"/>
    <w:rsid w:val="00260CF5"/>
    <w:rsid w:val="002F0C1F"/>
    <w:rsid w:val="0048500B"/>
    <w:rsid w:val="004A0648"/>
    <w:rsid w:val="004E2C72"/>
    <w:rsid w:val="00505630"/>
    <w:rsid w:val="00514CE0"/>
    <w:rsid w:val="005522DD"/>
    <w:rsid w:val="0057527C"/>
    <w:rsid w:val="005851C6"/>
    <w:rsid w:val="00600CF9"/>
    <w:rsid w:val="00613B6B"/>
    <w:rsid w:val="006246D6"/>
    <w:rsid w:val="00672826"/>
    <w:rsid w:val="00682D05"/>
    <w:rsid w:val="006854E6"/>
    <w:rsid w:val="00780DBF"/>
    <w:rsid w:val="007D43C3"/>
    <w:rsid w:val="007D52E9"/>
    <w:rsid w:val="00825525"/>
    <w:rsid w:val="00866401"/>
    <w:rsid w:val="008759D7"/>
    <w:rsid w:val="00877475"/>
    <w:rsid w:val="008C11E5"/>
    <w:rsid w:val="00922C28"/>
    <w:rsid w:val="0094559E"/>
    <w:rsid w:val="00A62A11"/>
    <w:rsid w:val="00AB0049"/>
    <w:rsid w:val="00AE77FB"/>
    <w:rsid w:val="00B20C1B"/>
    <w:rsid w:val="00B46971"/>
    <w:rsid w:val="00B97F1D"/>
    <w:rsid w:val="00BC39AF"/>
    <w:rsid w:val="00C63244"/>
    <w:rsid w:val="00C869C7"/>
    <w:rsid w:val="00CB1EF1"/>
    <w:rsid w:val="00CC0ACD"/>
    <w:rsid w:val="00CE55D6"/>
    <w:rsid w:val="00D211DE"/>
    <w:rsid w:val="00D42844"/>
    <w:rsid w:val="00D54AAA"/>
    <w:rsid w:val="00D66067"/>
    <w:rsid w:val="00D721FE"/>
    <w:rsid w:val="00DE0ECC"/>
    <w:rsid w:val="00E225F8"/>
    <w:rsid w:val="00E929D4"/>
    <w:rsid w:val="00EA02A4"/>
    <w:rsid w:val="00EB354F"/>
    <w:rsid w:val="00EC432B"/>
    <w:rsid w:val="00EC5455"/>
    <w:rsid w:val="00ED06BE"/>
    <w:rsid w:val="00EE4464"/>
    <w:rsid w:val="00EF0CD9"/>
    <w:rsid w:val="00EF6420"/>
    <w:rsid w:val="00FC4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984FA"/>
  <w15:chartTrackingRefBased/>
  <w15:docId w15:val="{75CBF265-6CA9-4B1B-98E9-97924324E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85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C86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869C7"/>
  </w:style>
  <w:style w:type="paragraph" w:styleId="Voettekst">
    <w:name w:val="footer"/>
    <w:basedOn w:val="Standaard"/>
    <w:link w:val="VoettekstChar"/>
    <w:uiPriority w:val="99"/>
    <w:unhideWhenUsed/>
    <w:rsid w:val="00C86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869C7"/>
  </w:style>
  <w:style w:type="paragraph" w:styleId="Lijstalinea">
    <w:name w:val="List Paragraph"/>
    <w:basedOn w:val="Standaard"/>
    <w:uiPriority w:val="34"/>
    <w:qFormat/>
    <w:rsid w:val="005056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3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20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9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2</Pages>
  <Words>351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Callebaut</dc:creator>
  <cp:keywords/>
  <dc:description/>
  <cp:lastModifiedBy>Ina Callebaut</cp:lastModifiedBy>
  <cp:revision>66</cp:revision>
  <dcterms:created xsi:type="dcterms:W3CDTF">2022-02-14T13:15:00Z</dcterms:created>
  <dcterms:modified xsi:type="dcterms:W3CDTF">2022-04-08T13:17:00Z</dcterms:modified>
</cp:coreProperties>
</file>